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XSpec="center" w:tblpY="2551"/>
        <w:tblW w:w="7115" w:type="dxa"/>
        <w:tblLayout w:type="fixed"/>
        <w:tblLook w:val="04A0" w:firstRow="1" w:lastRow="0" w:firstColumn="1" w:lastColumn="0" w:noHBand="0" w:noVBand="1"/>
      </w:tblPr>
      <w:tblGrid>
        <w:gridCol w:w="1587"/>
        <w:gridCol w:w="3685"/>
        <w:gridCol w:w="1843"/>
      </w:tblGrid>
      <w:tr w:rsidR="00CF5CC7" w:rsidRPr="00CF5CC7" w:rsidTr="00B15E9E">
        <w:trPr>
          <w:trHeight w:val="567"/>
        </w:trPr>
        <w:tc>
          <w:tcPr>
            <w:tcW w:w="15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CF5CC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36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CF5CC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 w:hint="eastAsia"/>
                <w:szCs w:val="21"/>
              </w:rPr>
              <w:t>Primer sequence (5</w:t>
            </w:r>
            <w:r w:rsidRPr="00CF5CC7">
              <w:rPr>
                <w:rFonts w:ascii="Times New Roman" w:hAnsi="Times New Roman" w:cs="Times New Roman"/>
                <w:szCs w:val="21"/>
              </w:rPr>
              <w:t>’</w:t>
            </w:r>
            <w:r w:rsidRPr="00CF5CC7">
              <w:rPr>
                <w:rFonts w:ascii="Times New Roman" w:hAnsi="Times New Roman" w:cs="Times New Roman" w:hint="eastAsia"/>
                <w:szCs w:val="21"/>
              </w:rPr>
              <w:t xml:space="preserve"> to 3</w:t>
            </w:r>
            <w:r w:rsidRPr="00CF5CC7">
              <w:rPr>
                <w:rFonts w:ascii="Times New Roman" w:hAnsi="Times New Roman" w:cs="Times New Roman"/>
                <w:szCs w:val="21"/>
              </w:rPr>
              <w:t>’</w:t>
            </w:r>
            <w:r w:rsidRPr="00CF5C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CF5CC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 w:hint="eastAsia"/>
                <w:szCs w:val="21"/>
              </w:rPr>
              <w:t>Product size (</w:t>
            </w:r>
            <w:proofErr w:type="spellStart"/>
            <w:r w:rsidRPr="00CF5CC7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  <w:r w:rsidRPr="00CF5C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A2D85" w:rsidRPr="00CF5CC7" w:rsidTr="008C75F9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214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2D85">
              <w:rPr>
                <w:rFonts w:ascii="Times New Roman" w:hAnsi="Times New Roman" w:cs="Times New Roman"/>
                <w:szCs w:val="21"/>
              </w:rPr>
              <w:t>AGGCATTTAGAGGACCTGAC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</w:tr>
      <w:tr w:rsidR="003A2D85" w:rsidRPr="00CF5CC7" w:rsidTr="008C75F9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2D85">
              <w:rPr>
                <w:rFonts w:ascii="Times New Roman" w:hAnsi="Times New Roman" w:cs="Times New Roman"/>
                <w:szCs w:val="21"/>
              </w:rPr>
              <w:t>GAGCAACCAGCCCCAA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2D85" w:rsidRPr="00CF5CC7" w:rsidTr="00F8225F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121">
              <w:rPr>
                <w:rFonts w:ascii="Times New Roman" w:hAnsi="Times New Roman" w:cs="Times New Roman"/>
                <w:szCs w:val="21"/>
              </w:rPr>
              <w:t>CAATTCCAGCATACGGAG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3A2D85" w:rsidRPr="00CF5CC7" w:rsidTr="00F8225F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121">
              <w:rPr>
                <w:rFonts w:ascii="Times New Roman" w:hAnsi="Times New Roman" w:cs="Times New Roman"/>
                <w:szCs w:val="21"/>
              </w:rPr>
              <w:t>GCAACCACTCAACCCTCAC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2D85" w:rsidRPr="00CF5CC7" w:rsidTr="00280DA3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121">
              <w:rPr>
                <w:rFonts w:ascii="Times New Roman" w:hAnsi="Times New Roman" w:cs="Times New Roman"/>
                <w:szCs w:val="21"/>
              </w:rPr>
              <w:t>TCTCCCGAATCGAAAACAA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</w:tr>
      <w:tr w:rsidR="003A2D85" w:rsidRPr="00CF5CC7" w:rsidTr="00280DA3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B37121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7121">
              <w:rPr>
                <w:rFonts w:ascii="Times New Roman" w:hAnsi="Times New Roman" w:cs="Times New Roman"/>
                <w:szCs w:val="21"/>
              </w:rPr>
              <w:t>AGAAAAGCCGAAAGCAGAAC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2D85" w:rsidRPr="00CF5CC7" w:rsidTr="00196BB2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2F74A3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/>
                <w:szCs w:val="21"/>
              </w:rPr>
              <w:t>500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2F74A3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4A3">
              <w:rPr>
                <w:rFonts w:ascii="Times New Roman" w:hAnsi="Times New Roman" w:cs="Times New Roman"/>
                <w:szCs w:val="21"/>
              </w:rPr>
              <w:t>TTGGTTGTTTGGGTGTTGT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2F74A3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</w:tr>
      <w:tr w:rsidR="003A2D85" w:rsidRPr="00CF5CC7" w:rsidTr="00196BB2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2F74A3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4A3">
              <w:rPr>
                <w:rFonts w:ascii="Times New Roman" w:hAnsi="Times New Roman" w:cs="Times New Roman"/>
                <w:szCs w:val="21"/>
              </w:rPr>
              <w:t>ATGACGGTGGAGCTGATGA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2D85" w:rsidRPr="00CF5CC7" w:rsidTr="00117E27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2F74A3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/>
                <w:szCs w:val="21"/>
              </w:rPr>
              <w:t>549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CF65BB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65BB">
              <w:rPr>
                <w:rFonts w:ascii="Times New Roman" w:hAnsi="Times New Roman" w:cs="Times New Roman"/>
                <w:szCs w:val="21"/>
              </w:rPr>
              <w:t>AGCCTCCGAAAATAGCCTC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A2D85" w:rsidRPr="001E6137" w:rsidRDefault="00CF65BB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4</w:t>
            </w:r>
          </w:p>
        </w:tc>
      </w:tr>
      <w:tr w:rsidR="003A2D85" w:rsidRPr="00CF5CC7" w:rsidTr="00117E27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85" w:rsidRPr="001E6137" w:rsidRDefault="00CF65BB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65BB">
              <w:rPr>
                <w:rFonts w:ascii="Times New Roman" w:hAnsi="Times New Roman" w:cs="Times New Roman"/>
                <w:szCs w:val="21"/>
              </w:rPr>
              <w:t>CTCGCTTCCCTTGACTTGC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A2D85" w:rsidRPr="001E6137" w:rsidRDefault="003A2D85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5CC7" w:rsidRPr="00CF5CC7" w:rsidTr="003A2D85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1E6137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Unigene</w:t>
            </w:r>
            <w:r w:rsidRPr="001E6137">
              <w:rPr>
                <w:rFonts w:ascii="Times New Roman" w:hAnsi="Times New Roman" w:cs="Times New Roman" w:hint="eastAsia"/>
                <w:szCs w:val="21"/>
              </w:rPr>
              <w:t>97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1E6137" w:rsidRDefault="001E6137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CGAAGGGCTCCAGAAAAG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1E6137" w:rsidRDefault="001E613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E6137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TCCTCTGCCTAACACCCCTAAA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796F53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442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E6137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GAGGAGTGAGGAGGAGGAAC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1E6137" w:rsidRDefault="001E613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E6137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CCATCTCTGCCGTTGGATAAG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1E613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796F53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109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E6137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TTCGTTTGAGGCGGTG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1E613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6137">
              <w:rPr>
                <w:rFonts w:ascii="Times New Roman" w:hAnsi="Times New Roman" w:cs="Times New Roman" w:hint="eastAsia"/>
                <w:szCs w:val="21"/>
              </w:rPr>
              <w:t>124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E6137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E6137">
              <w:rPr>
                <w:rFonts w:ascii="Times New Roman" w:hAnsi="Times New Roman" w:cs="Times New Roman"/>
                <w:szCs w:val="21"/>
              </w:rPr>
              <w:t>ACTATTTCCTTGCGGTGGTTGT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B15E9E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Unigene</w:t>
            </w:r>
            <w:r w:rsidRPr="00B15E9E">
              <w:rPr>
                <w:rFonts w:ascii="Times New Roman" w:hAnsi="Times New Roman" w:cs="Times New Roman" w:hint="eastAsia"/>
                <w:szCs w:val="21"/>
              </w:rPr>
              <w:t>118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B15E9E" w:rsidRDefault="006B7BC4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GCTCTTCGTCGTCTTCTTCCT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5CC7" w:rsidRPr="00B15E9E" w:rsidRDefault="00186963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B15E9E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B15E9E" w:rsidRDefault="006B7BC4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TCCGTATTCCTCTGTATTGCTTTTC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F5CC7" w:rsidRPr="00B15E9E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B15E9E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Unigene</w:t>
            </w:r>
            <w:r w:rsidRPr="00B15E9E">
              <w:rPr>
                <w:rFonts w:ascii="Times New Roman" w:hAnsi="Times New Roman" w:cs="Times New Roman" w:hint="eastAsia"/>
                <w:szCs w:val="21"/>
              </w:rPr>
              <w:t>463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B15E9E" w:rsidRDefault="006B7BC4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TTATGCAGCTTTAGAGGAGTGAG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B15E9E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5E9E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6B7BC4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B7BC4">
              <w:rPr>
                <w:rFonts w:ascii="Times New Roman" w:hAnsi="Times New Roman" w:cs="Times New Roman"/>
                <w:szCs w:val="21"/>
              </w:rPr>
              <w:t>TGAAAGTCCCGAGCCAA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152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B15E9E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GCCCTCACCATCCTCCTT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86963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86963"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B15E9E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15E9E">
              <w:rPr>
                <w:rFonts w:ascii="Times New Roman" w:hAnsi="Times New Roman" w:cs="Times New Roman"/>
                <w:szCs w:val="21"/>
              </w:rPr>
              <w:t>GATGCTCTACTTCCACTTCAACCT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Unigene</w:t>
            </w:r>
            <w:r>
              <w:rPr>
                <w:rFonts w:ascii="Times New Roman" w:hAnsi="Times New Roman" w:cs="Times New Roman" w:hint="eastAsia"/>
                <w:szCs w:val="21"/>
              </w:rPr>
              <w:t>279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7" w:rsidRPr="00796F53" w:rsidRDefault="00186963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86963">
              <w:rPr>
                <w:rFonts w:ascii="Times New Roman" w:hAnsi="Times New Roman" w:cs="Times New Roman"/>
                <w:szCs w:val="21"/>
              </w:rPr>
              <w:t>GAACCCATCCTTTTATTTTGTCT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6963" w:rsidRPr="00796F53" w:rsidRDefault="00186963" w:rsidP="00186963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86963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</w:tr>
      <w:tr w:rsidR="00CF5CC7" w:rsidRPr="00CF5CC7" w:rsidTr="00B15E9E">
        <w:trPr>
          <w:trHeight w:val="283"/>
        </w:trPr>
        <w:tc>
          <w:tcPr>
            <w:tcW w:w="15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796F53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796F53" w:rsidRDefault="00186963" w:rsidP="00CF5CC7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186963">
              <w:rPr>
                <w:rFonts w:ascii="Times New Roman" w:hAnsi="Times New Roman" w:cs="Times New Roman"/>
                <w:szCs w:val="21"/>
              </w:rPr>
              <w:t>TCGTCTCCGCCAATCC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5CC7" w:rsidRPr="00CF5CC7" w:rsidRDefault="00CF5CC7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0C1C" w:rsidRPr="00CF5CC7" w:rsidTr="00B15E9E">
        <w:trPr>
          <w:trHeight w:val="283"/>
        </w:trPr>
        <w:tc>
          <w:tcPr>
            <w:tcW w:w="15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0C1C" w:rsidRPr="00CF5CC7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 w:hint="eastAsia"/>
                <w:szCs w:val="21"/>
              </w:rPr>
              <w:t>Acti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0C1C" w:rsidRPr="00CF5CC7" w:rsidRDefault="00390C1C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/>
                <w:szCs w:val="21"/>
              </w:rPr>
              <w:t>CAGGCATTCACGAGACCAC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90C1C" w:rsidRPr="00CF5CC7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</w:tr>
      <w:tr w:rsidR="00390C1C" w:rsidRPr="00CF5CC7" w:rsidTr="00B15E9E">
        <w:trPr>
          <w:trHeight w:val="283"/>
        </w:trPr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0C1C" w:rsidRPr="00CF5CC7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C1C" w:rsidRPr="00CF5CC7" w:rsidRDefault="00390C1C" w:rsidP="00CF5C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5CC7">
              <w:rPr>
                <w:rFonts w:ascii="Times New Roman" w:hAnsi="Times New Roman" w:cs="Times New Roman"/>
                <w:szCs w:val="21"/>
              </w:rPr>
              <w:t>TGCCAGGGAACATGGTAGAA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0C1C" w:rsidRPr="00CF5CC7" w:rsidRDefault="00390C1C" w:rsidP="00CF5C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A557B" w:rsidRDefault="00D01007" w:rsidP="002B1A7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0925</wp:posOffset>
                </wp:positionH>
                <wp:positionV relativeFrom="paragraph">
                  <wp:posOffset>45348</wp:posOffset>
                </wp:positionV>
                <wp:extent cx="3400425" cy="243840"/>
                <wp:effectExtent l="0" t="0" r="0" b="38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00425" cy="243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1A7B" w:rsidRPr="00CF5CC7" w:rsidRDefault="00C43836" w:rsidP="002B1A7B">
                            <w:pPr>
                              <w:spacing w:line="240" w:lineRule="exact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C2FAF" w:rsidRPr="00CF5CC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able</w:t>
                            </w:r>
                            <w:r w:rsidR="00B53606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</w:t>
                            </w:r>
                            <w:bookmarkStart w:id="0" w:name="_GoBack"/>
                            <w:bookmarkEnd w:id="0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.95pt;margin-top:3.55pt;width:267.75pt;height:19.2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" filled="f" stroked="f">
                <v:textbox style="mso-fit-shape-to-text:t">
                  <w:txbxContent>
                    <w:p w:rsidR="002B1A7B" w:rsidRPr="00CF5CC7" w:rsidRDefault="00C43836" w:rsidP="002B1A7B">
                      <w:pPr>
                        <w:spacing w:line="240" w:lineRule="exact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="00DC2FAF" w:rsidRPr="00CF5CC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able</w:t>
                      </w:r>
                      <w:r w:rsidR="00B53606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</w:t>
                      </w:r>
                      <w:bookmarkStart w:id="1" w:name="_GoBack"/>
                      <w:bookmarkEnd w:id="1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6A557B" w:rsidRPr="006A557B" w:rsidRDefault="006A557B" w:rsidP="006A557B">
      <w:pPr>
        <w:rPr>
          <w:rFonts w:ascii="Times New Roman" w:hAnsi="Times New Roman" w:cs="Times New Roman"/>
          <w:sz w:val="16"/>
          <w:szCs w:val="16"/>
        </w:rPr>
      </w:pPr>
    </w:p>
    <w:p w:rsidR="006A557B" w:rsidRPr="006A557B" w:rsidRDefault="006A557B" w:rsidP="006A557B">
      <w:pPr>
        <w:rPr>
          <w:rFonts w:ascii="Times New Roman" w:hAnsi="Times New Roman" w:cs="Times New Roman"/>
          <w:sz w:val="16"/>
          <w:szCs w:val="16"/>
        </w:rPr>
      </w:pPr>
    </w:p>
    <w:p w:rsidR="006A557B" w:rsidRDefault="006A557B" w:rsidP="006A557B">
      <w:pPr>
        <w:rPr>
          <w:rFonts w:ascii="Times New Roman" w:hAnsi="Times New Roman" w:cs="Times New Roman"/>
          <w:sz w:val="16"/>
          <w:szCs w:val="16"/>
        </w:rPr>
      </w:pPr>
    </w:p>
    <w:p w:rsidR="006A557B" w:rsidRDefault="006A557B" w:rsidP="006A557B">
      <w:pPr>
        <w:rPr>
          <w:rFonts w:ascii="Times New Roman" w:hAnsi="Times New Roman" w:cs="Times New Roman"/>
          <w:sz w:val="16"/>
          <w:szCs w:val="16"/>
        </w:rPr>
      </w:pPr>
    </w:p>
    <w:p w:rsidR="0026521B" w:rsidRPr="006A557B" w:rsidRDefault="0026521B" w:rsidP="006A557B">
      <w:pPr>
        <w:rPr>
          <w:rFonts w:ascii="Times New Roman" w:hAnsi="Times New Roman" w:cs="Times New Roman"/>
          <w:sz w:val="16"/>
          <w:szCs w:val="16"/>
        </w:rPr>
      </w:pPr>
    </w:p>
    <w:sectPr w:rsidR="0026521B" w:rsidRPr="006A557B" w:rsidSect="006F1AE7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812" w:rsidRDefault="00AB1812" w:rsidP="002B1A7B">
      <w:r>
        <w:separator/>
      </w:r>
    </w:p>
  </w:endnote>
  <w:endnote w:type="continuationSeparator" w:id="0">
    <w:p w:rsidR="00AB1812" w:rsidRDefault="00AB1812" w:rsidP="002B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01252"/>
      <w:docPartObj>
        <w:docPartGallery w:val="Page Numbers (Bottom of Page)"/>
        <w:docPartUnique/>
      </w:docPartObj>
    </w:sdtPr>
    <w:sdtEndPr/>
    <w:sdtContent>
      <w:p w:rsidR="007751E5" w:rsidRDefault="00D533F5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606" w:rsidRPr="00B53606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7751E5" w:rsidRDefault="007751E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812" w:rsidRDefault="00AB1812" w:rsidP="002B1A7B">
      <w:r>
        <w:separator/>
      </w:r>
    </w:p>
  </w:footnote>
  <w:footnote w:type="continuationSeparator" w:id="0">
    <w:p w:rsidR="00AB1812" w:rsidRDefault="00AB1812" w:rsidP="002B1A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1E5" w:rsidRDefault="00C43836" w:rsidP="007751E5">
    <w:pPr>
      <w:pStyle w:val="a4"/>
      <w:jc w:val="right"/>
    </w:pPr>
    <w:proofErr w:type="spellStart"/>
    <w:r>
      <w:rPr>
        <w:rFonts w:hint="eastAsia"/>
      </w:rPr>
      <w:t>Takemura</w:t>
    </w:r>
    <w:proofErr w:type="spellEnd"/>
    <w:r>
      <w:rPr>
        <w:rFonts w:hint="eastAsia"/>
      </w:rPr>
      <w:t xml:space="preserve"> et al. </w:t>
    </w:r>
    <w:r>
      <w:t>S</w:t>
    </w:r>
    <w:r>
      <w:rPr>
        <w:rFonts w:hint="eastAsia"/>
      </w:rPr>
      <w:t>1</w:t>
    </w:r>
    <w:r>
      <w:t xml:space="preserve"> </w:t>
    </w:r>
    <w:r>
      <w:rPr>
        <w:rFonts w:hint="eastAsia"/>
      </w:rPr>
      <w:t>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21B"/>
    <w:rsid w:val="000C15C5"/>
    <w:rsid w:val="000E2B87"/>
    <w:rsid w:val="000F7664"/>
    <w:rsid w:val="00186963"/>
    <w:rsid w:val="001E6137"/>
    <w:rsid w:val="00221056"/>
    <w:rsid w:val="0026521B"/>
    <w:rsid w:val="002B1A7B"/>
    <w:rsid w:val="002F74A3"/>
    <w:rsid w:val="003546A4"/>
    <w:rsid w:val="00361E60"/>
    <w:rsid w:val="00390C1C"/>
    <w:rsid w:val="003A2D85"/>
    <w:rsid w:val="00536466"/>
    <w:rsid w:val="005E7D65"/>
    <w:rsid w:val="00675F89"/>
    <w:rsid w:val="006A2709"/>
    <w:rsid w:val="006A557B"/>
    <w:rsid w:val="006B7BC4"/>
    <w:rsid w:val="006E205A"/>
    <w:rsid w:val="006F1AE7"/>
    <w:rsid w:val="006F5866"/>
    <w:rsid w:val="007354FB"/>
    <w:rsid w:val="007751E5"/>
    <w:rsid w:val="00796F53"/>
    <w:rsid w:val="007E2314"/>
    <w:rsid w:val="0081011C"/>
    <w:rsid w:val="00873B97"/>
    <w:rsid w:val="0090638D"/>
    <w:rsid w:val="009E04B0"/>
    <w:rsid w:val="00A34EA5"/>
    <w:rsid w:val="00A64C43"/>
    <w:rsid w:val="00AA460A"/>
    <w:rsid w:val="00AB1812"/>
    <w:rsid w:val="00AE0730"/>
    <w:rsid w:val="00AE2EB0"/>
    <w:rsid w:val="00B15E9E"/>
    <w:rsid w:val="00B37121"/>
    <w:rsid w:val="00B53606"/>
    <w:rsid w:val="00BE5351"/>
    <w:rsid w:val="00C107E1"/>
    <w:rsid w:val="00C43836"/>
    <w:rsid w:val="00CF5CC7"/>
    <w:rsid w:val="00CF65BB"/>
    <w:rsid w:val="00D01007"/>
    <w:rsid w:val="00D533F5"/>
    <w:rsid w:val="00DA30B9"/>
    <w:rsid w:val="00DC2FAF"/>
    <w:rsid w:val="00E26F39"/>
    <w:rsid w:val="00E526F0"/>
    <w:rsid w:val="00E91692"/>
    <w:rsid w:val="00EB03DF"/>
    <w:rsid w:val="00EC76E4"/>
    <w:rsid w:val="00F752C3"/>
    <w:rsid w:val="00FD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1A7B"/>
  </w:style>
  <w:style w:type="paragraph" w:styleId="a6">
    <w:name w:val="footer"/>
    <w:basedOn w:val="a"/>
    <w:link w:val="a7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1A7B"/>
  </w:style>
  <w:style w:type="paragraph" w:styleId="a8">
    <w:name w:val="Balloon Text"/>
    <w:basedOn w:val="a"/>
    <w:link w:val="a9"/>
    <w:uiPriority w:val="99"/>
    <w:semiHidden/>
    <w:unhideWhenUsed/>
    <w:rsid w:val="002B1A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1A7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1A7B"/>
  </w:style>
  <w:style w:type="paragraph" w:styleId="a6">
    <w:name w:val="footer"/>
    <w:basedOn w:val="a"/>
    <w:link w:val="a7"/>
    <w:uiPriority w:val="99"/>
    <w:unhideWhenUsed/>
    <w:rsid w:val="002B1A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1A7B"/>
  </w:style>
  <w:style w:type="paragraph" w:styleId="a8">
    <w:name w:val="Balloon Text"/>
    <w:basedOn w:val="a"/>
    <w:link w:val="a9"/>
    <w:uiPriority w:val="99"/>
    <w:semiHidden/>
    <w:unhideWhenUsed/>
    <w:rsid w:val="002B1A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B1A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3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be Kenji</dc:creator>
  <cp:lastModifiedBy>Yoshihiro Takemura</cp:lastModifiedBy>
  <cp:revision>16</cp:revision>
  <cp:lastPrinted>2015-07-14T05:26:00Z</cp:lastPrinted>
  <dcterms:created xsi:type="dcterms:W3CDTF">2011-05-31T09:40:00Z</dcterms:created>
  <dcterms:modified xsi:type="dcterms:W3CDTF">2015-09-18T20:24:00Z</dcterms:modified>
</cp:coreProperties>
</file>